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03A35" w14:textId="77777777" w:rsidR="001A6047" w:rsidRDefault="001A6047" w:rsidP="001A6047">
      <w:pPr>
        <w:spacing w:after="0"/>
        <w:jc w:val="both"/>
        <w:rPr>
          <w:rFonts w:ascii="Times New Roman" w:hAnsi="Times New Roman" w:cs="Times New Roman"/>
        </w:rPr>
      </w:pPr>
    </w:p>
    <w:p w14:paraId="0822AAF2" w14:textId="55BD58D1" w:rsidR="00DA0996" w:rsidRDefault="00704C47" w:rsidP="001A6047">
      <w:pPr>
        <w:spacing w:after="0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>Table S1. Baseline (1985–2014) trends in monthly maximum daily precipitation across Pakistan</w:t>
      </w:r>
      <w:r w:rsidR="0083358C">
        <w:rPr>
          <w:rFonts w:ascii="Times New Roman" w:hAnsi="Times New Roman" w:cs="Times New Roman"/>
        </w:rPr>
        <w:t>.</w:t>
      </w:r>
    </w:p>
    <w:p w14:paraId="50251ABD" w14:textId="4FCD6531" w:rsidR="0083358C" w:rsidRPr="001A6047" w:rsidRDefault="0083358C" w:rsidP="001A6047">
      <w:pPr>
        <w:spacing w:after="0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  <w:b/>
          <w:bCs/>
        </w:rPr>
        <w:t xml:space="preserve">Note: </w:t>
      </w:r>
      <w:r w:rsidRPr="001A6047">
        <w:rPr>
          <w:rFonts w:ascii="Times New Roman" w:hAnsi="Times New Roman" w:cs="Times New Roman"/>
          <w:i/>
          <w:iCs/>
        </w:rPr>
        <w:t>For each month, reported p-values indicate the minimum and maximum values across all stations within the study domain, reflecting the range of station-level trend significance, applies to tables (S1–S7).</w:t>
      </w:r>
      <w:r w:rsidRPr="001A6047"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704C47" w:rsidRPr="001A6047" w14:paraId="44F463A5" w14:textId="77777777" w:rsidTr="00704C47">
        <w:trPr>
          <w:trHeight w:val="288"/>
        </w:trPr>
        <w:tc>
          <w:tcPr>
            <w:tcW w:w="4320" w:type="dxa"/>
          </w:tcPr>
          <w:p w14:paraId="5E05AE68" w14:textId="69C8E026" w:rsidR="006067AE" w:rsidRPr="001A6047" w:rsidRDefault="006067AE" w:rsidP="001A6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6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nth</w:t>
            </w:r>
          </w:p>
        </w:tc>
        <w:tc>
          <w:tcPr>
            <w:tcW w:w="4320" w:type="dxa"/>
          </w:tcPr>
          <w:p w14:paraId="2DBB841E" w14:textId="1A999CB9" w:rsidR="006067AE" w:rsidRPr="001A6047" w:rsidRDefault="006067AE" w:rsidP="001A6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6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 (min)</w:t>
            </w:r>
          </w:p>
        </w:tc>
        <w:tc>
          <w:tcPr>
            <w:tcW w:w="4320" w:type="dxa"/>
          </w:tcPr>
          <w:p w14:paraId="0DC83A4F" w14:textId="66ECC8E9" w:rsidR="006067AE" w:rsidRPr="001A6047" w:rsidRDefault="006067AE" w:rsidP="001A60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A604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 (max)</w:t>
            </w:r>
          </w:p>
        </w:tc>
      </w:tr>
      <w:tr w:rsidR="00704C47" w:rsidRPr="001A6047" w14:paraId="56FADA64" w14:textId="77777777" w:rsidTr="00704C47">
        <w:trPr>
          <w:trHeight w:val="288"/>
        </w:trPr>
        <w:tc>
          <w:tcPr>
            <w:tcW w:w="4320" w:type="dxa"/>
          </w:tcPr>
          <w:p w14:paraId="280F82FB" w14:textId="55B555F1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2EAA6D1C" w14:textId="6D4EBD06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112</w:t>
            </w:r>
          </w:p>
        </w:tc>
        <w:tc>
          <w:tcPr>
            <w:tcW w:w="4320" w:type="dxa"/>
          </w:tcPr>
          <w:p w14:paraId="5B289859" w14:textId="00B68725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97</w:t>
            </w:r>
          </w:p>
        </w:tc>
      </w:tr>
      <w:tr w:rsidR="00704C47" w:rsidRPr="001A6047" w14:paraId="0E810A13" w14:textId="77777777" w:rsidTr="00704C47">
        <w:trPr>
          <w:trHeight w:val="288"/>
        </w:trPr>
        <w:tc>
          <w:tcPr>
            <w:tcW w:w="4320" w:type="dxa"/>
          </w:tcPr>
          <w:p w14:paraId="70990DC9" w14:textId="28AEE820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4E5B5B85" w14:textId="2F52758E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4320" w:type="dxa"/>
          </w:tcPr>
          <w:p w14:paraId="21D2C95F" w14:textId="097499F6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84</w:t>
            </w:r>
          </w:p>
        </w:tc>
      </w:tr>
      <w:tr w:rsidR="00704C47" w:rsidRPr="001A6047" w14:paraId="1ABAA9EE" w14:textId="77777777" w:rsidTr="00704C47">
        <w:trPr>
          <w:trHeight w:val="288"/>
        </w:trPr>
        <w:tc>
          <w:tcPr>
            <w:tcW w:w="4320" w:type="dxa"/>
          </w:tcPr>
          <w:p w14:paraId="60115C9F" w14:textId="0F884FC7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18CE2453" w14:textId="6390E2FD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06</w:t>
            </w:r>
          </w:p>
        </w:tc>
        <w:tc>
          <w:tcPr>
            <w:tcW w:w="4320" w:type="dxa"/>
          </w:tcPr>
          <w:p w14:paraId="375431C9" w14:textId="4874B92C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05</w:t>
            </w:r>
          </w:p>
        </w:tc>
      </w:tr>
      <w:tr w:rsidR="00704C47" w:rsidRPr="001A6047" w14:paraId="4194E5D2" w14:textId="77777777" w:rsidTr="00704C47">
        <w:trPr>
          <w:trHeight w:val="288"/>
        </w:trPr>
        <w:tc>
          <w:tcPr>
            <w:tcW w:w="4320" w:type="dxa"/>
          </w:tcPr>
          <w:p w14:paraId="30782A38" w14:textId="0EE76CEA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5AA94311" w14:textId="64E0FB04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132</w:t>
            </w:r>
          </w:p>
        </w:tc>
        <w:tc>
          <w:tcPr>
            <w:tcW w:w="4320" w:type="dxa"/>
          </w:tcPr>
          <w:p w14:paraId="2A7EC64F" w14:textId="260AC61C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65-</w:t>
            </w:r>
          </w:p>
        </w:tc>
      </w:tr>
      <w:tr w:rsidR="00704C47" w:rsidRPr="001A6047" w14:paraId="2F2A1FCC" w14:textId="77777777" w:rsidTr="00704C47">
        <w:trPr>
          <w:trHeight w:val="288"/>
        </w:trPr>
        <w:tc>
          <w:tcPr>
            <w:tcW w:w="4320" w:type="dxa"/>
          </w:tcPr>
          <w:p w14:paraId="13C5DBE0" w14:textId="79AB6022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2C8645E7" w14:textId="6D4E4CB8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5</w:t>
            </w:r>
          </w:p>
        </w:tc>
        <w:tc>
          <w:tcPr>
            <w:tcW w:w="4320" w:type="dxa"/>
          </w:tcPr>
          <w:p w14:paraId="36346864" w14:textId="6FE213B2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99</w:t>
            </w:r>
          </w:p>
        </w:tc>
      </w:tr>
      <w:tr w:rsidR="00704C47" w:rsidRPr="001A6047" w14:paraId="5B5DB132" w14:textId="77777777" w:rsidTr="00704C47">
        <w:trPr>
          <w:trHeight w:val="288"/>
        </w:trPr>
        <w:tc>
          <w:tcPr>
            <w:tcW w:w="4320" w:type="dxa"/>
          </w:tcPr>
          <w:p w14:paraId="4B8BF57E" w14:textId="5F4A0294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17CD5428" w14:textId="6936ED34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4320" w:type="dxa"/>
          </w:tcPr>
          <w:p w14:paraId="3B224A8A" w14:textId="7B36C539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97</w:t>
            </w:r>
          </w:p>
        </w:tc>
      </w:tr>
      <w:tr w:rsidR="00704C47" w:rsidRPr="001A6047" w14:paraId="3A665E2D" w14:textId="77777777" w:rsidTr="00704C47">
        <w:trPr>
          <w:trHeight w:val="288"/>
        </w:trPr>
        <w:tc>
          <w:tcPr>
            <w:tcW w:w="4320" w:type="dxa"/>
          </w:tcPr>
          <w:p w14:paraId="3A631B78" w14:textId="3551E319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0252AC8A" w14:textId="3EE01225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32</w:t>
            </w:r>
          </w:p>
        </w:tc>
        <w:tc>
          <w:tcPr>
            <w:tcW w:w="4320" w:type="dxa"/>
          </w:tcPr>
          <w:p w14:paraId="38B1CE2D" w14:textId="3524F2CE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98</w:t>
            </w:r>
          </w:p>
        </w:tc>
      </w:tr>
      <w:tr w:rsidR="00704C47" w:rsidRPr="001A6047" w14:paraId="689E5DC4" w14:textId="77777777" w:rsidTr="00704C47">
        <w:trPr>
          <w:trHeight w:val="288"/>
        </w:trPr>
        <w:tc>
          <w:tcPr>
            <w:tcW w:w="4320" w:type="dxa"/>
          </w:tcPr>
          <w:p w14:paraId="1B0022F0" w14:textId="2122D8AF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728FD453" w14:textId="65FCBA57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4320" w:type="dxa"/>
          </w:tcPr>
          <w:p w14:paraId="12D17495" w14:textId="2B8585B5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99</w:t>
            </w:r>
          </w:p>
        </w:tc>
      </w:tr>
      <w:tr w:rsidR="00704C47" w:rsidRPr="001A6047" w14:paraId="5F1B48C4" w14:textId="77777777" w:rsidTr="00704C47">
        <w:trPr>
          <w:trHeight w:val="288"/>
        </w:trPr>
        <w:tc>
          <w:tcPr>
            <w:tcW w:w="4320" w:type="dxa"/>
          </w:tcPr>
          <w:p w14:paraId="00949CE2" w14:textId="5C310D5A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1F85ED63" w14:textId="4E541E3E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25</w:t>
            </w:r>
          </w:p>
        </w:tc>
        <w:tc>
          <w:tcPr>
            <w:tcW w:w="4320" w:type="dxa"/>
          </w:tcPr>
          <w:p w14:paraId="6FF0C368" w14:textId="0C52702D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1.000</w:t>
            </w:r>
          </w:p>
        </w:tc>
      </w:tr>
      <w:tr w:rsidR="00704C47" w:rsidRPr="001A6047" w14:paraId="2AA4962D" w14:textId="77777777" w:rsidTr="00704C47">
        <w:trPr>
          <w:trHeight w:val="288"/>
        </w:trPr>
        <w:tc>
          <w:tcPr>
            <w:tcW w:w="4320" w:type="dxa"/>
          </w:tcPr>
          <w:p w14:paraId="4150FF43" w14:textId="60DA0D0F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77B1CB2F" w14:textId="273950AD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4</w:t>
            </w:r>
          </w:p>
        </w:tc>
        <w:tc>
          <w:tcPr>
            <w:tcW w:w="4320" w:type="dxa"/>
          </w:tcPr>
          <w:p w14:paraId="7ACCB25F" w14:textId="5CD8C9DF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84</w:t>
            </w:r>
          </w:p>
        </w:tc>
      </w:tr>
      <w:tr w:rsidR="00704C47" w:rsidRPr="001A6047" w14:paraId="30CABAD3" w14:textId="77777777" w:rsidTr="00704C47">
        <w:trPr>
          <w:trHeight w:val="288"/>
        </w:trPr>
        <w:tc>
          <w:tcPr>
            <w:tcW w:w="4320" w:type="dxa"/>
          </w:tcPr>
          <w:p w14:paraId="30BC3243" w14:textId="2833F0B6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09B7A05E" w14:textId="4F1544F1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36</w:t>
            </w:r>
          </w:p>
        </w:tc>
        <w:tc>
          <w:tcPr>
            <w:tcW w:w="4320" w:type="dxa"/>
          </w:tcPr>
          <w:p w14:paraId="648FDD69" w14:textId="7E02A518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85</w:t>
            </w:r>
          </w:p>
        </w:tc>
      </w:tr>
      <w:tr w:rsidR="00704C47" w:rsidRPr="001A6047" w14:paraId="562D177E" w14:textId="77777777" w:rsidTr="00704C47">
        <w:trPr>
          <w:trHeight w:val="288"/>
        </w:trPr>
        <w:tc>
          <w:tcPr>
            <w:tcW w:w="4320" w:type="dxa"/>
          </w:tcPr>
          <w:p w14:paraId="2608F1C2" w14:textId="6BA63E0C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02619146" w14:textId="22B4BCD9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01</w:t>
            </w:r>
          </w:p>
        </w:tc>
        <w:tc>
          <w:tcPr>
            <w:tcW w:w="4320" w:type="dxa"/>
          </w:tcPr>
          <w:p w14:paraId="740ECB78" w14:textId="0ABDA6C7" w:rsidR="006067AE" w:rsidRPr="001A6047" w:rsidRDefault="006067AE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eastAsia="DengXian" w:hAnsi="Times New Roman" w:cs="Times New Roman"/>
              </w:rPr>
              <w:t>0.985</w:t>
            </w:r>
          </w:p>
        </w:tc>
      </w:tr>
    </w:tbl>
    <w:p w14:paraId="6C325CA5" w14:textId="77777777" w:rsidR="00116BFA" w:rsidRDefault="00116BFA" w:rsidP="001A6047">
      <w:pPr>
        <w:spacing w:after="0"/>
        <w:jc w:val="both"/>
        <w:rPr>
          <w:rFonts w:ascii="Times New Roman" w:hAnsi="Times New Roman" w:cs="Times New Roman"/>
        </w:rPr>
      </w:pPr>
    </w:p>
    <w:p w14:paraId="6884B22B" w14:textId="3A6C6A2F" w:rsidR="00A97286" w:rsidRPr="001A6047" w:rsidRDefault="008A48A6" w:rsidP="001A6047">
      <w:pPr>
        <w:spacing w:after="0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2. </w:t>
      </w:r>
      <w:r w:rsidR="00704C47" w:rsidRPr="001A6047">
        <w:rPr>
          <w:rFonts w:ascii="Times New Roman" w:hAnsi="Times New Roman" w:cs="Times New Roman"/>
        </w:rPr>
        <w:t>Projected near-future (2017–2044) trends in monthly maximum daily precipitation under SSP2-4.5.</w:t>
      </w:r>
    </w:p>
    <w:tbl>
      <w:tblPr>
        <w:tblStyle w:val="TableGrid1"/>
        <w:tblpPr w:leftFromText="180" w:rightFromText="180" w:vertAnchor="text" w:horzAnchor="margin" w:tblpY="44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704C47" w:rsidRPr="001A6047" w14:paraId="7AA75A1E" w14:textId="77777777" w:rsidTr="00704C47">
        <w:trPr>
          <w:trHeight w:val="288"/>
        </w:trPr>
        <w:tc>
          <w:tcPr>
            <w:tcW w:w="4320" w:type="dxa"/>
          </w:tcPr>
          <w:p w14:paraId="6EA8C491" w14:textId="0C8B877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20983420"/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13F6D747" w14:textId="691FFE1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7FAD7C4E" w14:textId="0B64AAB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bookmarkEnd w:id="0"/>
      <w:tr w:rsidR="00704C47" w:rsidRPr="001A6047" w14:paraId="7A67A8DA" w14:textId="77777777" w:rsidTr="00704C47">
        <w:trPr>
          <w:trHeight w:val="288"/>
        </w:trPr>
        <w:tc>
          <w:tcPr>
            <w:tcW w:w="4320" w:type="dxa"/>
          </w:tcPr>
          <w:p w14:paraId="0665A3C5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31CE66D7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4320" w:type="dxa"/>
          </w:tcPr>
          <w:p w14:paraId="564C1335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704C47" w:rsidRPr="001A6047" w14:paraId="1777CA88" w14:textId="77777777" w:rsidTr="00704C47">
        <w:trPr>
          <w:trHeight w:val="288"/>
        </w:trPr>
        <w:tc>
          <w:tcPr>
            <w:tcW w:w="4320" w:type="dxa"/>
          </w:tcPr>
          <w:p w14:paraId="75C5BC89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3CEAEF17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4320" w:type="dxa"/>
          </w:tcPr>
          <w:p w14:paraId="1BE32C16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1</w:t>
            </w:r>
          </w:p>
        </w:tc>
      </w:tr>
      <w:tr w:rsidR="00704C47" w:rsidRPr="001A6047" w14:paraId="57EC22AF" w14:textId="77777777" w:rsidTr="00704C47">
        <w:trPr>
          <w:trHeight w:val="288"/>
        </w:trPr>
        <w:tc>
          <w:tcPr>
            <w:tcW w:w="4320" w:type="dxa"/>
          </w:tcPr>
          <w:p w14:paraId="69A177DB" w14:textId="2542D4C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4A5B30CD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4320" w:type="dxa"/>
          </w:tcPr>
          <w:p w14:paraId="276BFABF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0</w:t>
            </w:r>
          </w:p>
        </w:tc>
      </w:tr>
      <w:tr w:rsidR="00704C47" w:rsidRPr="001A6047" w14:paraId="2694C8C6" w14:textId="77777777" w:rsidTr="00704C47">
        <w:trPr>
          <w:trHeight w:val="288"/>
        </w:trPr>
        <w:tc>
          <w:tcPr>
            <w:tcW w:w="4320" w:type="dxa"/>
          </w:tcPr>
          <w:p w14:paraId="18FB69BF" w14:textId="67B0EDD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4553D4BC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4320" w:type="dxa"/>
          </w:tcPr>
          <w:p w14:paraId="3C151CCB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54</w:t>
            </w:r>
          </w:p>
        </w:tc>
      </w:tr>
      <w:tr w:rsidR="00704C47" w:rsidRPr="001A6047" w14:paraId="15DA9E72" w14:textId="77777777" w:rsidTr="00704C47">
        <w:trPr>
          <w:trHeight w:val="288"/>
        </w:trPr>
        <w:tc>
          <w:tcPr>
            <w:tcW w:w="4320" w:type="dxa"/>
          </w:tcPr>
          <w:p w14:paraId="34E72527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748A0120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4320" w:type="dxa"/>
          </w:tcPr>
          <w:p w14:paraId="6D5A3018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4</w:t>
            </w:r>
          </w:p>
        </w:tc>
      </w:tr>
      <w:tr w:rsidR="00704C47" w:rsidRPr="001A6047" w14:paraId="377DC368" w14:textId="77777777" w:rsidTr="00704C47">
        <w:trPr>
          <w:trHeight w:val="288"/>
        </w:trPr>
        <w:tc>
          <w:tcPr>
            <w:tcW w:w="4320" w:type="dxa"/>
          </w:tcPr>
          <w:p w14:paraId="7EFD33AF" w14:textId="09A23E2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46C712C6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320" w:type="dxa"/>
          </w:tcPr>
          <w:p w14:paraId="5E27FE62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7</w:t>
            </w:r>
          </w:p>
        </w:tc>
      </w:tr>
      <w:tr w:rsidR="00704C47" w:rsidRPr="001A6047" w14:paraId="706F3E07" w14:textId="77777777" w:rsidTr="00704C47">
        <w:trPr>
          <w:trHeight w:val="288"/>
        </w:trPr>
        <w:tc>
          <w:tcPr>
            <w:tcW w:w="4320" w:type="dxa"/>
          </w:tcPr>
          <w:p w14:paraId="6EBE43EC" w14:textId="30375C9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59684D25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320" w:type="dxa"/>
          </w:tcPr>
          <w:p w14:paraId="11647A02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7</w:t>
            </w:r>
          </w:p>
        </w:tc>
      </w:tr>
      <w:tr w:rsidR="00704C47" w:rsidRPr="001A6047" w14:paraId="69DE5648" w14:textId="77777777" w:rsidTr="00704C47">
        <w:trPr>
          <w:trHeight w:val="288"/>
        </w:trPr>
        <w:tc>
          <w:tcPr>
            <w:tcW w:w="4320" w:type="dxa"/>
          </w:tcPr>
          <w:p w14:paraId="76AB8601" w14:textId="7621C69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5735589F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320" w:type="dxa"/>
          </w:tcPr>
          <w:p w14:paraId="3495AAFF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704C47" w:rsidRPr="001A6047" w14:paraId="11CE5541" w14:textId="77777777" w:rsidTr="00704C47">
        <w:trPr>
          <w:trHeight w:val="288"/>
        </w:trPr>
        <w:tc>
          <w:tcPr>
            <w:tcW w:w="4320" w:type="dxa"/>
          </w:tcPr>
          <w:p w14:paraId="11A0E9DE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725AC2DE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4320" w:type="dxa"/>
          </w:tcPr>
          <w:p w14:paraId="1EF2BEA1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0</w:t>
            </w:r>
          </w:p>
        </w:tc>
      </w:tr>
      <w:tr w:rsidR="00704C47" w:rsidRPr="001A6047" w14:paraId="426431EE" w14:textId="77777777" w:rsidTr="00704C47">
        <w:trPr>
          <w:trHeight w:val="288"/>
        </w:trPr>
        <w:tc>
          <w:tcPr>
            <w:tcW w:w="4320" w:type="dxa"/>
          </w:tcPr>
          <w:p w14:paraId="33A94E92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42901485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4320" w:type="dxa"/>
          </w:tcPr>
          <w:p w14:paraId="2C701599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68</w:t>
            </w:r>
          </w:p>
        </w:tc>
      </w:tr>
      <w:tr w:rsidR="00704C47" w:rsidRPr="001A6047" w14:paraId="56693F31" w14:textId="77777777" w:rsidTr="00704C47">
        <w:trPr>
          <w:trHeight w:val="288"/>
        </w:trPr>
        <w:tc>
          <w:tcPr>
            <w:tcW w:w="4320" w:type="dxa"/>
          </w:tcPr>
          <w:p w14:paraId="18DC53DA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0098A101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7A65441B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0</w:t>
            </w:r>
          </w:p>
        </w:tc>
      </w:tr>
      <w:tr w:rsidR="00704C47" w:rsidRPr="001A6047" w14:paraId="541CD4B0" w14:textId="77777777" w:rsidTr="00704C47">
        <w:trPr>
          <w:trHeight w:val="288"/>
        </w:trPr>
        <w:tc>
          <w:tcPr>
            <w:tcW w:w="4320" w:type="dxa"/>
          </w:tcPr>
          <w:p w14:paraId="1EAA1624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lastRenderedPageBreak/>
              <w:t>Dec</w:t>
            </w:r>
          </w:p>
        </w:tc>
        <w:tc>
          <w:tcPr>
            <w:tcW w:w="4320" w:type="dxa"/>
          </w:tcPr>
          <w:p w14:paraId="44C206EF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4320" w:type="dxa"/>
          </w:tcPr>
          <w:p w14:paraId="6290D7D6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64971A7" w14:textId="77777777" w:rsidR="00116BFA" w:rsidRDefault="00116BFA" w:rsidP="001A6047">
      <w:pPr>
        <w:spacing w:after="0"/>
        <w:jc w:val="both"/>
        <w:rPr>
          <w:rFonts w:ascii="Times New Roman" w:hAnsi="Times New Roman" w:cs="Times New Roman"/>
        </w:rPr>
      </w:pPr>
    </w:p>
    <w:p w14:paraId="2F2CAB44" w14:textId="63192265" w:rsidR="00A97286" w:rsidRPr="001A6047" w:rsidRDefault="008A48A6" w:rsidP="001A6047">
      <w:pPr>
        <w:spacing w:after="0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3. </w:t>
      </w:r>
      <w:r w:rsidR="00704C47" w:rsidRPr="001A6047">
        <w:rPr>
          <w:rFonts w:ascii="Times New Roman" w:hAnsi="Times New Roman" w:cs="Times New Roman"/>
        </w:rPr>
        <w:t>Projected mid-century (2045–2072) trends in monthly maximum daily precipitation under SSP2-4.5.</w:t>
      </w:r>
    </w:p>
    <w:tbl>
      <w:tblPr>
        <w:tblStyle w:val="TableGrid1"/>
        <w:tblpPr w:leftFromText="180" w:rightFromText="180" w:vertAnchor="text" w:horzAnchor="margin" w:tblpY="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0277E1" w:rsidRPr="001A6047" w14:paraId="652F1B43" w14:textId="77777777" w:rsidTr="00704C47">
        <w:trPr>
          <w:trHeight w:val="288"/>
        </w:trPr>
        <w:tc>
          <w:tcPr>
            <w:tcW w:w="4320" w:type="dxa"/>
          </w:tcPr>
          <w:p w14:paraId="29CA9198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65776D22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31A2AE8F" w14:textId="7777777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tr w:rsidR="000277E1" w:rsidRPr="001A6047" w14:paraId="6FCB023F" w14:textId="77777777" w:rsidTr="00704C47">
        <w:trPr>
          <w:trHeight w:val="288"/>
        </w:trPr>
        <w:tc>
          <w:tcPr>
            <w:tcW w:w="4320" w:type="dxa"/>
          </w:tcPr>
          <w:p w14:paraId="16775B26" w14:textId="02ED534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1050AA37" w14:textId="405FC30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4320" w:type="dxa"/>
          </w:tcPr>
          <w:p w14:paraId="019ECBD0" w14:textId="34CA7EB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7</w:t>
            </w:r>
          </w:p>
        </w:tc>
      </w:tr>
      <w:tr w:rsidR="000277E1" w:rsidRPr="001A6047" w14:paraId="02E20F72" w14:textId="77777777" w:rsidTr="00704C47">
        <w:trPr>
          <w:trHeight w:val="288"/>
        </w:trPr>
        <w:tc>
          <w:tcPr>
            <w:tcW w:w="4320" w:type="dxa"/>
          </w:tcPr>
          <w:p w14:paraId="5A221B81" w14:textId="65A0991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22BC4AC4" w14:textId="246A8B5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4320" w:type="dxa"/>
          </w:tcPr>
          <w:p w14:paraId="2C8D10EE" w14:textId="2670B55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8</w:t>
            </w:r>
          </w:p>
        </w:tc>
      </w:tr>
      <w:tr w:rsidR="000277E1" w:rsidRPr="001A6047" w14:paraId="20A17764" w14:textId="77777777" w:rsidTr="00704C47">
        <w:trPr>
          <w:trHeight w:val="288"/>
        </w:trPr>
        <w:tc>
          <w:tcPr>
            <w:tcW w:w="4320" w:type="dxa"/>
          </w:tcPr>
          <w:p w14:paraId="35773CDD" w14:textId="613742F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438A11FC" w14:textId="20FBDF1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320" w:type="dxa"/>
          </w:tcPr>
          <w:p w14:paraId="22E0DC12" w14:textId="79A9703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4</w:t>
            </w:r>
          </w:p>
        </w:tc>
      </w:tr>
      <w:tr w:rsidR="000277E1" w:rsidRPr="001A6047" w14:paraId="043BB95A" w14:textId="77777777" w:rsidTr="00704C47">
        <w:trPr>
          <w:trHeight w:val="288"/>
        </w:trPr>
        <w:tc>
          <w:tcPr>
            <w:tcW w:w="4320" w:type="dxa"/>
          </w:tcPr>
          <w:p w14:paraId="6D6DE99A" w14:textId="7BFEBB1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53CE7E1F" w14:textId="68413F0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4320" w:type="dxa"/>
          </w:tcPr>
          <w:p w14:paraId="33C940C2" w14:textId="2A1B977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8</w:t>
            </w:r>
          </w:p>
        </w:tc>
      </w:tr>
      <w:tr w:rsidR="000277E1" w:rsidRPr="001A6047" w14:paraId="19BA11F5" w14:textId="77777777" w:rsidTr="00704C47">
        <w:trPr>
          <w:trHeight w:val="288"/>
        </w:trPr>
        <w:tc>
          <w:tcPr>
            <w:tcW w:w="4320" w:type="dxa"/>
          </w:tcPr>
          <w:p w14:paraId="02426387" w14:textId="23FF3BD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6B38C800" w14:textId="17D1B6E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4320" w:type="dxa"/>
          </w:tcPr>
          <w:p w14:paraId="7C5D91DF" w14:textId="6363BC3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50</w:t>
            </w:r>
          </w:p>
        </w:tc>
      </w:tr>
      <w:tr w:rsidR="000277E1" w:rsidRPr="001A6047" w14:paraId="6F48BBCD" w14:textId="77777777" w:rsidTr="00704C47">
        <w:trPr>
          <w:trHeight w:val="288"/>
        </w:trPr>
        <w:tc>
          <w:tcPr>
            <w:tcW w:w="4320" w:type="dxa"/>
          </w:tcPr>
          <w:p w14:paraId="124F9349" w14:textId="5D6B085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45C2BDA6" w14:textId="43562FF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320" w:type="dxa"/>
          </w:tcPr>
          <w:p w14:paraId="5AF25A73" w14:textId="5C7C072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36</w:t>
            </w:r>
          </w:p>
        </w:tc>
      </w:tr>
      <w:tr w:rsidR="000277E1" w:rsidRPr="001A6047" w14:paraId="10157E0E" w14:textId="77777777" w:rsidTr="00704C47">
        <w:trPr>
          <w:trHeight w:val="288"/>
        </w:trPr>
        <w:tc>
          <w:tcPr>
            <w:tcW w:w="4320" w:type="dxa"/>
          </w:tcPr>
          <w:p w14:paraId="54598C1A" w14:textId="2011941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0716C941" w14:textId="56439A5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4320" w:type="dxa"/>
          </w:tcPr>
          <w:p w14:paraId="1033865A" w14:textId="7A83E4C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6</w:t>
            </w:r>
          </w:p>
        </w:tc>
      </w:tr>
      <w:tr w:rsidR="000277E1" w:rsidRPr="001A6047" w14:paraId="6F1B5785" w14:textId="77777777" w:rsidTr="00704C47">
        <w:trPr>
          <w:trHeight w:val="288"/>
        </w:trPr>
        <w:tc>
          <w:tcPr>
            <w:tcW w:w="4320" w:type="dxa"/>
          </w:tcPr>
          <w:p w14:paraId="2391878D" w14:textId="38EFA24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6A638A9B" w14:textId="0020303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4320" w:type="dxa"/>
          </w:tcPr>
          <w:p w14:paraId="07C93B06" w14:textId="6DE612C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3</w:t>
            </w:r>
          </w:p>
        </w:tc>
      </w:tr>
      <w:tr w:rsidR="000277E1" w:rsidRPr="001A6047" w14:paraId="59DFFE9D" w14:textId="77777777" w:rsidTr="00704C47">
        <w:trPr>
          <w:trHeight w:val="288"/>
        </w:trPr>
        <w:tc>
          <w:tcPr>
            <w:tcW w:w="4320" w:type="dxa"/>
          </w:tcPr>
          <w:p w14:paraId="06F97CB6" w14:textId="311FE2D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4D224086" w14:textId="4389D57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320" w:type="dxa"/>
          </w:tcPr>
          <w:p w14:paraId="36123B2F" w14:textId="19D0015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52408D51" w14:textId="77777777" w:rsidTr="00704C47">
        <w:trPr>
          <w:trHeight w:val="288"/>
        </w:trPr>
        <w:tc>
          <w:tcPr>
            <w:tcW w:w="4320" w:type="dxa"/>
          </w:tcPr>
          <w:p w14:paraId="0137B963" w14:textId="2F4D30D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0FE3EB87" w14:textId="76589C6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320" w:type="dxa"/>
          </w:tcPr>
          <w:p w14:paraId="35CF43EE" w14:textId="40752B5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5</w:t>
            </w:r>
          </w:p>
        </w:tc>
      </w:tr>
      <w:tr w:rsidR="000277E1" w:rsidRPr="001A6047" w14:paraId="0D7780C3" w14:textId="77777777" w:rsidTr="00704C47">
        <w:trPr>
          <w:trHeight w:val="288"/>
        </w:trPr>
        <w:tc>
          <w:tcPr>
            <w:tcW w:w="4320" w:type="dxa"/>
          </w:tcPr>
          <w:p w14:paraId="117A4BFF" w14:textId="3F5845F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4E7445BB" w14:textId="19A5051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4320" w:type="dxa"/>
          </w:tcPr>
          <w:p w14:paraId="5DA3F138" w14:textId="6AC08DE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5</w:t>
            </w:r>
          </w:p>
        </w:tc>
      </w:tr>
      <w:tr w:rsidR="000277E1" w:rsidRPr="001A6047" w14:paraId="4B851386" w14:textId="77777777" w:rsidTr="00704C47">
        <w:trPr>
          <w:trHeight w:val="288"/>
        </w:trPr>
        <w:tc>
          <w:tcPr>
            <w:tcW w:w="4320" w:type="dxa"/>
          </w:tcPr>
          <w:p w14:paraId="3C937682" w14:textId="3880A04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04FB3CC4" w14:textId="4013691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4320" w:type="dxa"/>
          </w:tcPr>
          <w:p w14:paraId="3556CC66" w14:textId="43B2AB0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9</w:t>
            </w:r>
          </w:p>
        </w:tc>
      </w:tr>
    </w:tbl>
    <w:p w14:paraId="6155A213" w14:textId="77777777" w:rsidR="00116BFA" w:rsidRDefault="00116BFA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CDC9E3" w14:textId="5A9A0243" w:rsidR="002F0891" w:rsidRPr="001A6047" w:rsidRDefault="008A48A6" w:rsidP="001A604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4. </w:t>
      </w:r>
      <w:r w:rsidR="00704C47" w:rsidRPr="001A6047">
        <w:rPr>
          <w:rFonts w:ascii="Times New Roman" w:hAnsi="Times New Roman" w:cs="Times New Roman"/>
        </w:rPr>
        <w:t>Projected late-century (2073–2100) trends in monthly maximum daily precipitation (Rx1day) under SSP2-4.5.</w:t>
      </w:r>
    </w:p>
    <w:tbl>
      <w:tblPr>
        <w:tblStyle w:val="TableGrid1"/>
        <w:tblpPr w:leftFromText="180" w:rightFromText="180" w:vertAnchor="text" w:horzAnchor="margin" w:tblpY="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0277E1" w:rsidRPr="001A6047" w14:paraId="30B0C043" w14:textId="77777777" w:rsidTr="00704C47">
        <w:trPr>
          <w:trHeight w:val="288"/>
        </w:trPr>
        <w:tc>
          <w:tcPr>
            <w:tcW w:w="4320" w:type="dxa"/>
          </w:tcPr>
          <w:p w14:paraId="57E271DD" w14:textId="0ACB605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4B1C46CB" w14:textId="68E5C78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16D4BA7B" w14:textId="5225ACD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tr w:rsidR="000277E1" w:rsidRPr="001A6047" w14:paraId="5CF61400" w14:textId="77777777" w:rsidTr="00704C47">
        <w:trPr>
          <w:trHeight w:val="288"/>
        </w:trPr>
        <w:tc>
          <w:tcPr>
            <w:tcW w:w="4320" w:type="dxa"/>
          </w:tcPr>
          <w:p w14:paraId="2AA11C0C" w14:textId="0DB8B9D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74840BF4" w14:textId="544A40B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4320" w:type="dxa"/>
          </w:tcPr>
          <w:p w14:paraId="08CB7A31" w14:textId="3FA20FD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9</w:t>
            </w:r>
          </w:p>
        </w:tc>
      </w:tr>
      <w:tr w:rsidR="000277E1" w:rsidRPr="001A6047" w14:paraId="3F0871E1" w14:textId="77777777" w:rsidTr="00704C47">
        <w:trPr>
          <w:trHeight w:val="288"/>
        </w:trPr>
        <w:tc>
          <w:tcPr>
            <w:tcW w:w="4320" w:type="dxa"/>
          </w:tcPr>
          <w:p w14:paraId="676A304F" w14:textId="76DDCF4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249CCDEA" w14:textId="7E18E16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320" w:type="dxa"/>
          </w:tcPr>
          <w:p w14:paraId="2E944474" w14:textId="1B8CD5F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6997A384" w14:textId="77777777" w:rsidTr="00704C47">
        <w:trPr>
          <w:trHeight w:val="288"/>
        </w:trPr>
        <w:tc>
          <w:tcPr>
            <w:tcW w:w="4320" w:type="dxa"/>
          </w:tcPr>
          <w:p w14:paraId="4205A240" w14:textId="1A3D23F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49C44E93" w14:textId="7EF633C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0B074A5A" w14:textId="462C3DD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13618C20" w14:textId="77777777" w:rsidTr="00704C47">
        <w:trPr>
          <w:trHeight w:val="288"/>
        </w:trPr>
        <w:tc>
          <w:tcPr>
            <w:tcW w:w="4320" w:type="dxa"/>
          </w:tcPr>
          <w:p w14:paraId="7968E168" w14:textId="1D88FFE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4D33F6C1" w14:textId="197786C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4320" w:type="dxa"/>
          </w:tcPr>
          <w:p w14:paraId="5D8E22C1" w14:textId="197A8F6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1940CC8B" w14:textId="77777777" w:rsidTr="00704C47">
        <w:trPr>
          <w:trHeight w:val="288"/>
        </w:trPr>
        <w:tc>
          <w:tcPr>
            <w:tcW w:w="4320" w:type="dxa"/>
          </w:tcPr>
          <w:p w14:paraId="20495F00" w14:textId="76F44E6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40B69DA7" w14:textId="5452E32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320" w:type="dxa"/>
          </w:tcPr>
          <w:p w14:paraId="38CAE41D" w14:textId="0AE0284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1FA3FA0A" w14:textId="77777777" w:rsidTr="00704C47">
        <w:trPr>
          <w:trHeight w:val="288"/>
        </w:trPr>
        <w:tc>
          <w:tcPr>
            <w:tcW w:w="4320" w:type="dxa"/>
          </w:tcPr>
          <w:p w14:paraId="65F3AD43" w14:textId="6E2B4D6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173BD09C" w14:textId="4404EC0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4320" w:type="dxa"/>
          </w:tcPr>
          <w:p w14:paraId="6CBEADBC" w14:textId="0BE0966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7684F7A4" w14:textId="77777777" w:rsidTr="00704C47">
        <w:trPr>
          <w:trHeight w:val="288"/>
        </w:trPr>
        <w:tc>
          <w:tcPr>
            <w:tcW w:w="4320" w:type="dxa"/>
          </w:tcPr>
          <w:p w14:paraId="70BC1EBB" w14:textId="0E45BF9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5BDE5A91" w14:textId="68843AE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4320" w:type="dxa"/>
          </w:tcPr>
          <w:p w14:paraId="7C45569F" w14:textId="33D3C82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2</w:t>
            </w:r>
          </w:p>
        </w:tc>
      </w:tr>
      <w:tr w:rsidR="000277E1" w:rsidRPr="001A6047" w14:paraId="02220825" w14:textId="77777777" w:rsidTr="00704C47">
        <w:trPr>
          <w:trHeight w:val="288"/>
        </w:trPr>
        <w:tc>
          <w:tcPr>
            <w:tcW w:w="4320" w:type="dxa"/>
          </w:tcPr>
          <w:p w14:paraId="661D46B0" w14:textId="2832E57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13389980" w14:textId="3BD88D1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320" w:type="dxa"/>
          </w:tcPr>
          <w:p w14:paraId="7D658C54" w14:textId="7DA8E70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50DA2E23" w14:textId="77777777" w:rsidTr="00704C47">
        <w:trPr>
          <w:trHeight w:val="288"/>
        </w:trPr>
        <w:tc>
          <w:tcPr>
            <w:tcW w:w="4320" w:type="dxa"/>
          </w:tcPr>
          <w:p w14:paraId="6E9F34DA" w14:textId="287B696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56493425" w14:textId="4F17FB7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51626275" w14:textId="6615DAD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69A6245D" w14:textId="77777777" w:rsidTr="00704C47">
        <w:trPr>
          <w:trHeight w:val="288"/>
        </w:trPr>
        <w:tc>
          <w:tcPr>
            <w:tcW w:w="4320" w:type="dxa"/>
          </w:tcPr>
          <w:p w14:paraId="5D28C676" w14:textId="7F87A47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0C305E7B" w14:textId="5CF7DB8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4320" w:type="dxa"/>
          </w:tcPr>
          <w:p w14:paraId="36A5452A" w14:textId="2BAE5A6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2</w:t>
            </w:r>
          </w:p>
        </w:tc>
      </w:tr>
      <w:tr w:rsidR="000277E1" w:rsidRPr="001A6047" w14:paraId="6D76ED62" w14:textId="77777777" w:rsidTr="00704C47">
        <w:trPr>
          <w:trHeight w:val="288"/>
        </w:trPr>
        <w:tc>
          <w:tcPr>
            <w:tcW w:w="4320" w:type="dxa"/>
          </w:tcPr>
          <w:p w14:paraId="25CDF049" w14:textId="660B2CF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48719237" w14:textId="72CE219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320" w:type="dxa"/>
          </w:tcPr>
          <w:p w14:paraId="48031934" w14:textId="68EAD59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6</w:t>
            </w:r>
          </w:p>
        </w:tc>
      </w:tr>
      <w:tr w:rsidR="000277E1" w:rsidRPr="001A6047" w14:paraId="0C81263B" w14:textId="77777777" w:rsidTr="00704C47">
        <w:trPr>
          <w:trHeight w:val="288"/>
        </w:trPr>
        <w:tc>
          <w:tcPr>
            <w:tcW w:w="4320" w:type="dxa"/>
          </w:tcPr>
          <w:p w14:paraId="067DA9CA" w14:textId="7A35FB7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7E29CD91" w14:textId="5338CA8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320" w:type="dxa"/>
          </w:tcPr>
          <w:p w14:paraId="24C02651" w14:textId="44BEDC5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7</w:t>
            </w:r>
          </w:p>
        </w:tc>
      </w:tr>
    </w:tbl>
    <w:p w14:paraId="71A61A2E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499A651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A97932B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00935DD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75374E" w14:textId="77777777" w:rsidR="00116BFA" w:rsidRDefault="00116BFA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F0F9202" w14:textId="2D3795A9" w:rsidR="00AB1E48" w:rsidRPr="001A6047" w:rsidRDefault="008A48A6" w:rsidP="001A604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5. </w:t>
      </w:r>
      <w:r w:rsidR="001A6047" w:rsidRPr="001A6047">
        <w:rPr>
          <w:rFonts w:ascii="Times New Roman" w:hAnsi="Times New Roman" w:cs="Times New Roman"/>
        </w:rPr>
        <w:t>Projected near-future (2017–2044) trends in monthly maximum daily precipitation (Rx1day) under SSP5-8.5.</w:t>
      </w:r>
    </w:p>
    <w:tbl>
      <w:tblPr>
        <w:tblStyle w:val="TableGrid1"/>
        <w:tblpPr w:leftFromText="180" w:rightFromText="180" w:vertAnchor="text" w:horzAnchor="margin" w:tblpY="44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0277E1" w:rsidRPr="001A6047" w14:paraId="636DC504" w14:textId="77777777" w:rsidTr="00704C47">
        <w:trPr>
          <w:trHeight w:val="288"/>
        </w:trPr>
        <w:tc>
          <w:tcPr>
            <w:tcW w:w="4320" w:type="dxa"/>
          </w:tcPr>
          <w:p w14:paraId="18217C19" w14:textId="2C602B4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72753399" w14:textId="75270D2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15496C78" w14:textId="7631B6D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tr w:rsidR="000277E1" w:rsidRPr="001A6047" w14:paraId="530577B2" w14:textId="77777777" w:rsidTr="00704C47">
        <w:trPr>
          <w:trHeight w:val="288"/>
        </w:trPr>
        <w:tc>
          <w:tcPr>
            <w:tcW w:w="4320" w:type="dxa"/>
          </w:tcPr>
          <w:p w14:paraId="4AEDB9C7" w14:textId="0241C57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7065DB60" w14:textId="670150C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4320" w:type="dxa"/>
          </w:tcPr>
          <w:p w14:paraId="0E9DD768" w14:textId="3884C68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9</w:t>
            </w:r>
          </w:p>
        </w:tc>
      </w:tr>
      <w:tr w:rsidR="000277E1" w:rsidRPr="001A6047" w14:paraId="4322504D" w14:textId="77777777" w:rsidTr="00704C47">
        <w:trPr>
          <w:trHeight w:val="288"/>
        </w:trPr>
        <w:tc>
          <w:tcPr>
            <w:tcW w:w="4320" w:type="dxa"/>
          </w:tcPr>
          <w:p w14:paraId="13CDCDDF" w14:textId="1635047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21E17C94" w14:textId="33935D0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4320" w:type="dxa"/>
          </w:tcPr>
          <w:p w14:paraId="6274FFE6" w14:textId="3764FE8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1</w:t>
            </w:r>
          </w:p>
        </w:tc>
      </w:tr>
      <w:tr w:rsidR="000277E1" w:rsidRPr="001A6047" w14:paraId="60D6DC3C" w14:textId="77777777" w:rsidTr="00704C47">
        <w:trPr>
          <w:trHeight w:val="288"/>
        </w:trPr>
        <w:tc>
          <w:tcPr>
            <w:tcW w:w="4320" w:type="dxa"/>
          </w:tcPr>
          <w:p w14:paraId="166F6B46" w14:textId="06F7B38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1549478D" w14:textId="4EAA6BE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320" w:type="dxa"/>
          </w:tcPr>
          <w:p w14:paraId="374AA372" w14:textId="7AFB28B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3</w:t>
            </w:r>
          </w:p>
        </w:tc>
      </w:tr>
      <w:tr w:rsidR="000277E1" w:rsidRPr="001A6047" w14:paraId="63803A74" w14:textId="77777777" w:rsidTr="00704C47">
        <w:trPr>
          <w:trHeight w:val="288"/>
        </w:trPr>
        <w:tc>
          <w:tcPr>
            <w:tcW w:w="4320" w:type="dxa"/>
          </w:tcPr>
          <w:p w14:paraId="2DCBC549" w14:textId="6E2E106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17E74A53" w14:textId="68AC51F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320" w:type="dxa"/>
          </w:tcPr>
          <w:p w14:paraId="1F1AFDC3" w14:textId="35D1DBD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4884EC4F" w14:textId="77777777" w:rsidTr="00704C47">
        <w:trPr>
          <w:trHeight w:val="288"/>
        </w:trPr>
        <w:tc>
          <w:tcPr>
            <w:tcW w:w="4320" w:type="dxa"/>
          </w:tcPr>
          <w:p w14:paraId="494F5865" w14:textId="2EDF399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0DF665B1" w14:textId="4DDF5BF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4320" w:type="dxa"/>
          </w:tcPr>
          <w:p w14:paraId="40A7E5E8" w14:textId="0CD91B4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0</w:t>
            </w:r>
          </w:p>
        </w:tc>
      </w:tr>
      <w:tr w:rsidR="000277E1" w:rsidRPr="001A6047" w14:paraId="439C317D" w14:textId="77777777" w:rsidTr="00704C47">
        <w:trPr>
          <w:trHeight w:val="288"/>
        </w:trPr>
        <w:tc>
          <w:tcPr>
            <w:tcW w:w="4320" w:type="dxa"/>
          </w:tcPr>
          <w:p w14:paraId="2E6A5D2E" w14:textId="08CC626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2CAEF0BB" w14:textId="3D5AD8A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4320" w:type="dxa"/>
          </w:tcPr>
          <w:p w14:paraId="4E55FAB8" w14:textId="6137545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26</w:t>
            </w:r>
          </w:p>
        </w:tc>
      </w:tr>
      <w:tr w:rsidR="000277E1" w:rsidRPr="001A6047" w14:paraId="0BA197BE" w14:textId="77777777" w:rsidTr="00704C47">
        <w:trPr>
          <w:trHeight w:val="288"/>
        </w:trPr>
        <w:tc>
          <w:tcPr>
            <w:tcW w:w="4320" w:type="dxa"/>
          </w:tcPr>
          <w:p w14:paraId="5A2372BB" w14:textId="23E7D14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0DF51376" w14:textId="5104141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4320" w:type="dxa"/>
          </w:tcPr>
          <w:p w14:paraId="0DF85A21" w14:textId="2482D8C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3E489C23" w14:textId="77777777" w:rsidTr="00704C47">
        <w:trPr>
          <w:trHeight w:val="288"/>
        </w:trPr>
        <w:tc>
          <w:tcPr>
            <w:tcW w:w="4320" w:type="dxa"/>
          </w:tcPr>
          <w:p w14:paraId="51470A32" w14:textId="476210D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0FA7A867" w14:textId="6D6422E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320" w:type="dxa"/>
          </w:tcPr>
          <w:p w14:paraId="2DF4377C" w14:textId="359B45A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7</w:t>
            </w:r>
          </w:p>
        </w:tc>
      </w:tr>
      <w:tr w:rsidR="000277E1" w:rsidRPr="001A6047" w14:paraId="1C81FD15" w14:textId="77777777" w:rsidTr="00704C47">
        <w:trPr>
          <w:trHeight w:val="288"/>
        </w:trPr>
        <w:tc>
          <w:tcPr>
            <w:tcW w:w="4320" w:type="dxa"/>
          </w:tcPr>
          <w:p w14:paraId="029ACCA6" w14:textId="6FD2731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59FDEF44" w14:textId="4B1A861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4320" w:type="dxa"/>
          </w:tcPr>
          <w:p w14:paraId="7DD0E0CC" w14:textId="53968DF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2929573F" w14:textId="77777777" w:rsidTr="00704C47">
        <w:trPr>
          <w:trHeight w:val="288"/>
        </w:trPr>
        <w:tc>
          <w:tcPr>
            <w:tcW w:w="4320" w:type="dxa"/>
          </w:tcPr>
          <w:p w14:paraId="41D6DAD5" w14:textId="6058C9C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67A4810A" w14:textId="13C8381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4320" w:type="dxa"/>
          </w:tcPr>
          <w:p w14:paraId="2CF74383" w14:textId="031CBCA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7CC46E10" w14:textId="77777777" w:rsidTr="00704C47">
        <w:trPr>
          <w:trHeight w:val="288"/>
        </w:trPr>
        <w:tc>
          <w:tcPr>
            <w:tcW w:w="4320" w:type="dxa"/>
          </w:tcPr>
          <w:p w14:paraId="3204D8B0" w14:textId="2667B9A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762E8506" w14:textId="30FB4F9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320" w:type="dxa"/>
          </w:tcPr>
          <w:p w14:paraId="71B22F36" w14:textId="3429434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1</w:t>
            </w:r>
          </w:p>
        </w:tc>
      </w:tr>
      <w:tr w:rsidR="000277E1" w:rsidRPr="001A6047" w14:paraId="1800FDD3" w14:textId="77777777" w:rsidTr="00704C47">
        <w:trPr>
          <w:trHeight w:val="288"/>
        </w:trPr>
        <w:tc>
          <w:tcPr>
            <w:tcW w:w="4320" w:type="dxa"/>
          </w:tcPr>
          <w:p w14:paraId="5E9CCF59" w14:textId="79163C0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36B71AAC" w14:textId="019AAD6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4320" w:type="dxa"/>
          </w:tcPr>
          <w:p w14:paraId="298717B8" w14:textId="25FBC7D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0</w:t>
            </w:r>
          </w:p>
        </w:tc>
      </w:tr>
    </w:tbl>
    <w:p w14:paraId="0F4AB372" w14:textId="77777777" w:rsidR="00116BFA" w:rsidRDefault="00116BFA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70B62F7" w14:textId="53D78D0B" w:rsidR="00AB1E48" w:rsidRPr="001A6047" w:rsidRDefault="008A48A6" w:rsidP="001A604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6. </w:t>
      </w:r>
      <w:r w:rsidR="001A6047" w:rsidRPr="001A6047">
        <w:rPr>
          <w:rFonts w:ascii="Times New Roman" w:hAnsi="Times New Roman" w:cs="Times New Roman"/>
        </w:rPr>
        <w:t>Projected mid-century (2045–2072) trends in monthly maximum daily precipitation (Rx1day) under SSP5-8.5.</w:t>
      </w:r>
    </w:p>
    <w:tbl>
      <w:tblPr>
        <w:tblStyle w:val="TableGrid1"/>
        <w:tblpPr w:leftFromText="180" w:rightFromText="180" w:vertAnchor="text" w:horzAnchor="margin" w:tblpY="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0277E1" w:rsidRPr="001A6047" w14:paraId="493B38DD" w14:textId="77777777" w:rsidTr="00704C47">
        <w:trPr>
          <w:trHeight w:val="288"/>
        </w:trPr>
        <w:tc>
          <w:tcPr>
            <w:tcW w:w="4320" w:type="dxa"/>
          </w:tcPr>
          <w:p w14:paraId="00449968" w14:textId="721EE34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75FCF9FC" w14:textId="167EF78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050F2C17" w14:textId="1FEA892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tr w:rsidR="000277E1" w:rsidRPr="001A6047" w14:paraId="57E8285D" w14:textId="77777777" w:rsidTr="00704C47">
        <w:trPr>
          <w:trHeight w:val="288"/>
        </w:trPr>
        <w:tc>
          <w:tcPr>
            <w:tcW w:w="4320" w:type="dxa"/>
          </w:tcPr>
          <w:p w14:paraId="5A2C4953" w14:textId="64BB511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6DD1CBA4" w14:textId="1173F21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320" w:type="dxa"/>
          </w:tcPr>
          <w:p w14:paraId="247E3F3A" w14:textId="281AE49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0</w:t>
            </w:r>
          </w:p>
        </w:tc>
      </w:tr>
      <w:tr w:rsidR="000277E1" w:rsidRPr="001A6047" w14:paraId="63F7E03B" w14:textId="77777777" w:rsidTr="00704C47">
        <w:trPr>
          <w:trHeight w:val="288"/>
        </w:trPr>
        <w:tc>
          <w:tcPr>
            <w:tcW w:w="4320" w:type="dxa"/>
          </w:tcPr>
          <w:p w14:paraId="00616928" w14:textId="1AFB05A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325341C8" w14:textId="6520A32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320" w:type="dxa"/>
          </w:tcPr>
          <w:p w14:paraId="3F0F635B" w14:textId="301F9A4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88</w:t>
            </w:r>
          </w:p>
        </w:tc>
      </w:tr>
      <w:tr w:rsidR="000277E1" w:rsidRPr="001A6047" w14:paraId="271C784F" w14:textId="77777777" w:rsidTr="00704C47">
        <w:trPr>
          <w:trHeight w:val="288"/>
        </w:trPr>
        <w:tc>
          <w:tcPr>
            <w:tcW w:w="4320" w:type="dxa"/>
          </w:tcPr>
          <w:p w14:paraId="3762249B" w14:textId="6B701EF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60311648" w14:textId="241B871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4320" w:type="dxa"/>
          </w:tcPr>
          <w:p w14:paraId="5630A00C" w14:textId="4F1AFA8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5BCE185D" w14:textId="77777777" w:rsidTr="00704C47">
        <w:trPr>
          <w:trHeight w:val="288"/>
        </w:trPr>
        <w:tc>
          <w:tcPr>
            <w:tcW w:w="4320" w:type="dxa"/>
          </w:tcPr>
          <w:p w14:paraId="0A40494B" w14:textId="03AEE53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24D39853" w14:textId="0DEC7D0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4320" w:type="dxa"/>
          </w:tcPr>
          <w:p w14:paraId="64877733" w14:textId="44840EB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7790D95F" w14:textId="77777777" w:rsidTr="00704C47">
        <w:trPr>
          <w:trHeight w:val="288"/>
        </w:trPr>
        <w:tc>
          <w:tcPr>
            <w:tcW w:w="4320" w:type="dxa"/>
          </w:tcPr>
          <w:p w14:paraId="0C897BEF" w14:textId="34B574A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5E59F450" w14:textId="4054D3B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4320" w:type="dxa"/>
          </w:tcPr>
          <w:p w14:paraId="3BFE9248" w14:textId="114BDF9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4E6F26E1" w14:textId="77777777" w:rsidTr="00704C47">
        <w:trPr>
          <w:trHeight w:val="288"/>
        </w:trPr>
        <w:tc>
          <w:tcPr>
            <w:tcW w:w="4320" w:type="dxa"/>
          </w:tcPr>
          <w:p w14:paraId="0AF0116B" w14:textId="2FE86FF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299EB541" w14:textId="419F889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4320" w:type="dxa"/>
          </w:tcPr>
          <w:p w14:paraId="489C58D4" w14:textId="2048C78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5C18CEB4" w14:textId="77777777" w:rsidTr="00704C47">
        <w:trPr>
          <w:trHeight w:val="288"/>
        </w:trPr>
        <w:tc>
          <w:tcPr>
            <w:tcW w:w="4320" w:type="dxa"/>
          </w:tcPr>
          <w:p w14:paraId="19336640" w14:textId="0F544BB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535D9B89" w14:textId="2B0F2358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4924C25E" w14:textId="7ECB9F2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6</w:t>
            </w:r>
          </w:p>
        </w:tc>
      </w:tr>
      <w:tr w:rsidR="000277E1" w:rsidRPr="001A6047" w14:paraId="6D71B616" w14:textId="77777777" w:rsidTr="00704C47">
        <w:trPr>
          <w:trHeight w:val="288"/>
        </w:trPr>
        <w:tc>
          <w:tcPr>
            <w:tcW w:w="4320" w:type="dxa"/>
          </w:tcPr>
          <w:p w14:paraId="3EBEA482" w14:textId="7FF1C73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73F5E4FA" w14:textId="6127DE7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3B5E349F" w14:textId="518ED7D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42</w:t>
            </w:r>
          </w:p>
        </w:tc>
      </w:tr>
      <w:tr w:rsidR="000277E1" w:rsidRPr="001A6047" w14:paraId="4660035B" w14:textId="77777777" w:rsidTr="00704C47">
        <w:trPr>
          <w:trHeight w:val="288"/>
        </w:trPr>
        <w:tc>
          <w:tcPr>
            <w:tcW w:w="4320" w:type="dxa"/>
          </w:tcPr>
          <w:p w14:paraId="3E636D44" w14:textId="116FA6E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1F8436E4" w14:textId="3F82CED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2E3A9DA6" w14:textId="18456BA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5</w:t>
            </w:r>
          </w:p>
        </w:tc>
      </w:tr>
      <w:tr w:rsidR="000277E1" w:rsidRPr="001A6047" w14:paraId="152B91B8" w14:textId="77777777" w:rsidTr="00704C47">
        <w:trPr>
          <w:trHeight w:val="288"/>
        </w:trPr>
        <w:tc>
          <w:tcPr>
            <w:tcW w:w="4320" w:type="dxa"/>
          </w:tcPr>
          <w:p w14:paraId="6C6D8B94" w14:textId="11AA12F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505AE875" w14:textId="105C0EA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320" w:type="dxa"/>
          </w:tcPr>
          <w:p w14:paraId="4A949F67" w14:textId="36AA42D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69</w:t>
            </w:r>
          </w:p>
        </w:tc>
      </w:tr>
      <w:tr w:rsidR="000277E1" w:rsidRPr="001A6047" w14:paraId="166A711F" w14:textId="77777777" w:rsidTr="00704C47">
        <w:trPr>
          <w:trHeight w:val="288"/>
        </w:trPr>
        <w:tc>
          <w:tcPr>
            <w:tcW w:w="4320" w:type="dxa"/>
          </w:tcPr>
          <w:p w14:paraId="4381F4AB" w14:textId="586855E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lastRenderedPageBreak/>
              <w:t>Nov</w:t>
            </w:r>
          </w:p>
        </w:tc>
        <w:tc>
          <w:tcPr>
            <w:tcW w:w="4320" w:type="dxa"/>
          </w:tcPr>
          <w:p w14:paraId="4DC2AFED" w14:textId="04859C5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4320" w:type="dxa"/>
          </w:tcPr>
          <w:p w14:paraId="40E3F728" w14:textId="14CB56E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5214758D" w14:textId="77777777" w:rsidTr="00704C47">
        <w:trPr>
          <w:trHeight w:val="288"/>
        </w:trPr>
        <w:tc>
          <w:tcPr>
            <w:tcW w:w="4320" w:type="dxa"/>
          </w:tcPr>
          <w:p w14:paraId="0C826644" w14:textId="1F1D8FB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421211B6" w14:textId="668E5FA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4320" w:type="dxa"/>
          </w:tcPr>
          <w:p w14:paraId="4A3E5815" w14:textId="7EF8730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</w:tbl>
    <w:p w14:paraId="2C00D4E7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A7C2752" w14:textId="77777777" w:rsidR="001A6047" w:rsidRDefault="001A6047" w:rsidP="001A604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AAB3884" w14:textId="36F47012" w:rsidR="00A97286" w:rsidRPr="001A6047" w:rsidRDefault="008A48A6" w:rsidP="001A604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A6047">
        <w:rPr>
          <w:rFonts w:ascii="Times New Roman" w:hAnsi="Times New Roman" w:cs="Times New Roman"/>
        </w:rPr>
        <w:t xml:space="preserve">Table S7. </w:t>
      </w:r>
      <w:r w:rsidR="001A6047" w:rsidRPr="001A6047">
        <w:rPr>
          <w:rFonts w:ascii="Times New Roman" w:hAnsi="Times New Roman" w:cs="Times New Roman"/>
        </w:rPr>
        <w:t>Projected late-century (2073–2100) trends in monthly maximum daily precipitation (Rx1day) under SSP5-8.5.</w:t>
      </w:r>
    </w:p>
    <w:tbl>
      <w:tblPr>
        <w:tblStyle w:val="TableGrid1"/>
        <w:tblpPr w:leftFromText="180" w:rightFromText="180" w:vertAnchor="text" w:horzAnchor="margin" w:tblpY="44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000277E1" w:rsidRPr="001A6047" w14:paraId="623A55DF" w14:textId="77777777" w:rsidTr="00704C47">
        <w:trPr>
          <w:trHeight w:val="288"/>
        </w:trPr>
        <w:tc>
          <w:tcPr>
            <w:tcW w:w="4320" w:type="dxa"/>
          </w:tcPr>
          <w:p w14:paraId="738C5C6C" w14:textId="5B2E671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4320" w:type="dxa"/>
          </w:tcPr>
          <w:p w14:paraId="473ED89C" w14:textId="7D13697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in)</w:t>
            </w:r>
          </w:p>
        </w:tc>
        <w:tc>
          <w:tcPr>
            <w:tcW w:w="4320" w:type="dxa"/>
          </w:tcPr>
          <w:p w14:paraId="5108C072" w14:textId="6CC1201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6047">
              <w:rPr>
                <w:rFonts w:ascii="Times New Roman" w:hAnsi="Times New Roman" w:cs="Times New Roman"/>
                <w:b/>
                <w:bCs/>
              </w:rPr>
              <w:t>p-value (max)</w:t>
            </w:r>
          </w:p>
        </w:tc>
      </w:tr>
      <w:tr w:rsidR="000277E1" w:rsidRPr="001A6047" w14:paraId="0C3D1352" w14:textId="77777777" w:rsidTr="00704C47">
        <w:trPr>
          <w:trHeight w:val="288"/>
        </w:trPr>
        <w:tc>
          <w:tcPr>
            <w:tcW w:w="4320" w:type="dxa"/>
          </w:tcPr>
          <w:p w14:paraId="7A5ED1A8" w14:textId="2CAB7DE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4320" w:type="dxa"/>
          </w:tcPr>
          <w:p w14:paraId="21929F60" w14:textId="29A1193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4320" w:type="dxa"/>
          </w:tcPr>
          <w:p w14:paraId="10F8E87D" w14:textId="245029A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2166F573" w14:textId="77777777" w:rsidTr="00704C47">
        <w:trPr>
          <w:trHeight w:val="288"/>
        </w:trPr>
        <w:tc>
          <w:tcPr>
            <w:tcW w:w="4320" w:type="dxa"/>
          </w:tcPr>
          <w:p w14:paraId="1E1AE7B7" w14:textId="2FBD7E55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4320" w:type="dxa"/>
          </w:tcPr>
          <w:p w14:paraId="5ACB3A41" w14:textId="43E4B27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4320" w:type="dxa"/>
          </w:tcPr>
          <w:p w14:paraId="4186B930" w14:textId="37A02B9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4E440950" w14:textId="77777777" w:rsidTr="00704C47">
        <w:trPr>
          <w:trHeight w:val="288"/>
        </w:trPr>
        <w:tc>
          <w:tcPr>
            <w:tcW w:w="4320" w:type="dxa"/>
          </w:tcPr>
          <w:p w14:paraId="05E2FDE5" w14:textId="55A3AD8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4320" w:type="dxa"/>
          </w:tcPr>
          <w:p w14:paraId="2922B9DA" w14:textId="32E08D07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320" w:type="dxa"/>
          </w:tcPr>
          <w:p w14:paraId="344097DE" w14:textId="6B8F23CD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549AF8FA" w14:textId="77777777" w:rsidTr="00704C47">
        <w:trPr>
          <w:trHeight w:val="288"/>
        </w:trPr>
        <w:tc>
          <w:tcPr>
            <w:tcW w:w="4320" w:type="dxa"/>
          </w:tcPr>
          <w:p w14:paraId="23262EC9" w14:textId="2D09EBC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4320" w:type="dxa"/>
          </w:tcPr>
          <w:p w14:paraId="5E3C3235" w14:textId="43EC298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320" w:type="dxa"/>
          </w:tcPr>
          <w:p w14:paraId="465F0846" w14:textId="5600F32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63</w:t>
            </w:r>
          </w:p>
        </w:tc>
      </w:tr>
      <w:tr w:rsidR="000277E1" w:rsidRPr="001A6047" w14:paraId="2054D91E" w14:textId="77777777" w:rsidTr="00704C47">
        <w:trPr>
          <w:trHeight w:val="288"/>
        </w:trPr>
        <w:tc>
          <w:tcPr>
            <w:tcW w:w="4320" w:type="dxa"/>
          </w:tcPr>
          <w:p w14:paraId="584E6DC1" w14:textId="7193463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320" w:type="dxa"/>
          </w:tcPr>
          <w:p w14:paraId="61099CB0" w14:textId="66DC0BC0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4320" w:type="dxa"/>
          </w:tcPr>
          <w:p w14:paraId="48CCF4C3" w14:textId="22BBC00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78</w:t>
            </w:r>
          </w:p>
        </w:tc>
      </w:tr>
      <w:tr w:rsidR="000277E1" w:rsidRPr="001A6047" w14:paraId="4B31B96C" w14:textId="77777777" w:rsidTr="00704C47">
        <w:trPr>
          <w:trHeight w:val="288"/>
        </w:trPr>
        <w:tc>
          <w:tcPr>
            <w:tcW w:w="4320" w:type="dxa"/>
          </w:tcPr>
          <w:p w14:paraId="721A18D4" w14:textId="031B0B3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320" w:type="dxa"/>
          </w:tcPr>
          <w:p w14:paraId="7B0A3FA9" w14:textId="2799F9E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320" w:type="dxa"/>
          </w:tcPr>
          <w:p w14:paraId="533942CF" w14:textId="59140C7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64</w:t>
            </w:r>
          </w:p>
        </w:tc>
      </w:tr>
      <w:tr w:rsidR="000277E1" w:rsidRPr="001A6047" w14:paraId="76550476" w14:textId="77777777" w:rsidTr="00704C47">
        <w:trPr>
          <w:trHeight w:val="288"/>
        </w:trPr>
        <w:tc>
          <w:tcPr>
            <w:tcW w:w="4320" w:type="dxa"/>
          </w:tcPr>
          <w:p w14:paraId="4DA33229" w14:textId="3F8A7D06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4320" w:type="dxa"/>
          </w:tcPr>
          <w:p w14:paraId="641F79BB" w14:textId="7A6B38F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320" w:type="dxa"/>
          </w:tcPr>
          <w:p w14:paraId="268DDD8B" w14:textId="7E75A06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1.000</w:t>
            </w:r>
          </w:p>
        </w:tc>
      </w:tr>
      <w:tr w:rsidR="000277E1" w:rsidRPr="001A6047" w14:paraId="6B2D422E" w14:textId="77777777" w:rsidTr="00704C47">
        <w:trPr>
          <w:trHeight w:val="288"/>
        </w:trPr>
        <w:tc>
          <w:tcPr>
            <w:tcW w:w="4320" w:type="dxa"/>
          </w:tcPr>
          <w:p w14:paraId="36990B8B" w14:textId="70338AD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4320" w:type="dxa"/>
          </w:tcPr>
          <w:p w14:paraId="2D13052D" w14:textId="3E58A34E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4320" w:type="dxa"/>
          </w:tcPr>
          <w:p w14:paraId="4DBA54BB" w14:textId="697DCECF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6</w:t>
            </w:r>
          </w:p>
        </w:tc>
      </w:tr>
      <w:tr w:rsidR="000277E1" w:rsidRPr="001A6047" w14:paraId="67ADB116" w14:textId="77777777" w:rsidTr="00704C47">
        <w:trPr>
          <w:trHeight w:val="288"/>
        </w:trPr>
        <w:tc>
          <w:tcPr>
            <w:tcW w:w="4320" w:type="dxa"/>
          </w:tcPr>
          <w:p w14:paraId="4250E189" w14:textId="50E52E6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4320" w:type="dxa"/>
          </w:tcPr>
          <w:p w14:paraId="52C2310C" w14:textId="5F3111C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4320" w:type="dxa"/>
          </w:tcPr>
          <w:p w14:paraId="7EE0840E" w14:textId="7882F01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25539796" w14:textId="77777777" w:rsidTr="00704C47">
        <w:trPr>
          <w:trHeight w:val="288"/>
        </w:trPr>
        <w:tc>
          <w:tcPr>
            <w:tcW w:w="4320" w:type="dxa"/>
          </w:tcPr>
          <w:p w14:paraId="0D6F9441" w14:textId="3052B2A9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4320" w:type="dxa"/>
          </w:tcPr>
          <w:p w14:paraId="0B939C33" w14:textId="39B27C34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4320" w:type="dxa"/>
          </w:tcPr>
          <w:p w14:paraId="38DBF82A" w14:textId="0F53BC6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9</w:t>
            </w:r>
          </w:p>
        </w:tc>
      </w:tr>
      <w:tr w:rsidR="000277E1" w:rsidRPr="001A6047" w14:paraId="2945BA5E" w14:textId="77777777" w:rsidTr="00704C47">
        <w:trPr>
          <w:trHeight w:val="288"/>
        </w:trPr>
        <w:tc>
          <w:tcPr>
            <w:tcW w:w="4320" w:type="dxa"/>
          </w:tcPr>
          <w:p w14:paraId="12EB0E37" w14:textId="7583A6E2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4320" w:type="dxa"/>
          </w:tcPr>
          <w:p w14:paraId="3F0C16A3" w14:textId="0066327A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320" w:type="dxa"/>
          </w:tcPr>
          <w:p w14:paraId="4DCD4CFF" w14:textId="6BAB2BA3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  <w:tr w:rsidR="000277E1" w:rsidRPr="001A6047" w14:paraId="46A16D8E" w14:textId="77777777" w:rsidTr="00704C47">
        <w:trPr>
          <w:trHeight w:val="288"/>
        </w:trPr>
        <w:tc>
          <w:tcPr>
            <w:tcW w:w="4320" w:type="dxa"/>
          </w:tcPr>
          <w:p w14:paraId="730B7E63" w14:textId="6098AF91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4320" w:type="dxa"/>
          </w:tcPr>
          <w:p w14:paraId="7432238C" w14:textId="6DA2045B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4320" w:type="dxa"/>
          </w:tcPr>
          <w:p w14:paraId="428AAB51" w14:textId="7B8E159C" w:rsidR="000277E1" w:rsidRPr="001A6047" w:rsidRDefault="000277E1" w:rsidP="001A6047">
            <w:pPr>
              <w:jc w:val="center"/>
              <w:rPr>
                <w:rFonts w:ascii="Times New Roman" w:hAnsi="Times New Roman" w:cs="Times New Roman"/>
              </w:rPr>
            </w:pPr>
            <w:r w:rsidRPr="001A6047">
              <w:rPr>
                <w:rFonts w:ascii="Times New Roman" w:hAnsi="Times New Roman" w:cs="Times New Roman"/>
              </w:rPr>
              <w:t>0.998</w:t>
            </w:r>
          </w:p>
        </w:tc>
      </w:tr>
    </w:tbl>
    <w:p w14:paraId="5F37F760" w14:textId="77777777" w:rsidR="00AB1E48" w:rsidRPr="001A6047" w:rsidRDefault="00AB1E48" w:rsidP="001A6047">
      <w:pPr>
        <w:spacing w:after="0"/>
        <w:jc w:val="both"/>
        <w:rPr>
          <w:rFonts w:ascii="Times New Roman" w:hAnsi="Times New Roman" w:cs="Times New Roman"/>
        </w:rPr>
      </w:pPr>
    </w:p>
    <w:sectPr w:rsidR="00AB1E48" w:rsidRPr="001A6047" w:rsidSect="00CE3E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C20"/>
    <w:rsid w:val="000277E1"/>
    <w:rsid w:val="00041E65"/>
    <w:rsid w:val="000543B7"/>
    <w:rsid w:val="00116BFA"/>
    <w:rsid w:val="001A6047"/>
    <w:rsid w:val="002F0891"/>
    <w:rsid w:val="0036769A"/>
    <w:rsid w:val="003A1484"/>
    <w:rsid w:val="0048254F"/>
    <w:rsid w:val="005B0C20"/>
    <w:rsid w:val="005F1CD3"/>
    <w:rsid w:val="006067AE"/>
    <w:rsid w:val="00704C47"/>
    <w:rsid w:val="0083358C"/>
    <w:rsid w:val="008A48A6"/>
    <w:rsid w:val="00A97286"/>
    <w:rsid w:val="00AB1E48"/>
    <w:rsid w:val="00BE7F45"/>
    <w:rsid w:val="00C122BC"/>
    <w:rsid w:val="00CE3E0A"/>
    <w:rsid w:val="00DA0996"/>
    <w:rsid w:val="00E10764"/>
    <w:rsid w:val="00E2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6A141"/>
  <w15:chartTrackingRefBased/>
  <w15:docId w15:val="{5562B0C9-7152-4AB2-A41F-0EE42A16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E65"/>
  </w:style>
  <w:style w:type="paragraph" w:styleId="Heading1">
    <w:name w:val="heading 1"/>
    <w:basedOn w:val="Normal"/>
    <w:next w:val="Normal"/>
    <w:link w:val="Heading1Char"/>
    <w:uiPriority w:val="9"/>
    <w:qFormat/>
    <w:rsid w:val="005B0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C2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B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1C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irdos KHAN Yousafzai</cp:lastModifiedBy>
  <cp:revision>8</cp:revision>
  <dcterms:created xsi:type="dcterms:W3CDTF">2026-02-08T20:45:00Z</dcterms:created>
  <dcterms:modified xsi:type="dcterms:W3CDTF">2026-02-09T03:50:00Z</dcterms:modified>
</cp:coreProperties>
</file>